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4CD7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09085A">
        <w:t xml:space="preserve"> 1</w:t>
      </w:r>
    </w:p>
    <w:p w14:paraId="7B1CC917" w14:textId="6CE28DA1" w:rsidR="003C0E33" w:rsidRDefault="003C0E33" w:rsidP="003C0E33">
      <w:r w:rsidRPr="0009085A">
        <w:rPr>
          <w:b/>
        </w:rPr>
        <w:t xml:space="preserve">Table </w:t>
      </w:r>
      <w:r w:rsidR="00065C81">
        <w:rPr>
          <w:b/>
        </w:rPr>
        <w:t>S1</w:t>
      </w:r>
      <w:r w:rsidR="0085220B">
        <w:t xml:space="preserve">. </w:t>
      </w:r>
      <w:r>
        <w:t xml:space="preserve">Statistical properties of </w:t>
      </w:r>
      <w:r w:rsidR="00065C81">
        <w:t xml:space="preserve">the </w:t>
      </w:r>
      <w:r>
        <w:t xml:space="preserve">SARS-CoV-2 network.  </w:t>
      </w:r>
    </w:p>
    <w:tbl>
      <w:tblPr>
        <w:tblW w:w="13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0"/>
        <w:gridCol w:w="2180"/>
        <w:gridCol w:w="2360"/>
        <w:gridCol w:w="2180"/>
        <w:gridCol w:w="2500"/>
        <w:gridCol w:w="2180"/>
      </w:tblGrid>
      <w:tr w:rsidR="00E85179" w14:paraId="23A6821F" w14:textId="77777777" w:rsidTr="00E85179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5B6521" w14:textId="77777777" w:rsidR="00E85179" w:rsidRDefault="00E851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435A83" w14:textId="77777777" w:rsidR="00E85179" w:rsidRDefault="00E851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Degree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F41DEC" w14:textId="77777777" w:rsidR="00E85179" w:rsidRDefault="00E851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Clustering Coefficient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2CA167" w14:textId="148CFFB5" w:rsidR="00E85179" w:rsidRDefault="00E851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Clos</w:t>
            </w:r>
            <w:r w:rsidR="008512FD">
              <w:rPr>
                <w:rFonts w:ascii="Calibri" w:hAnsi="Calibri" w:cs="Calibri"/>
                <w:b/>
                <w:bCs/>
                <w:color w:val="000000"/>
                <w:sz w:val="22"/>
              </w:rPr>
              <w:t>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ess Centrality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38CEE0" w14:textId="11644F06" w:rsidR="00E85179" w:rsidRDefault="00E851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Betwee</w:t>
            </w:r>
            <w:r w:rsidR="00BD00F6">
              <w:rPr>
                <w:rFonts w:ascii="Calibri" w:hAnsi="Calibri" w:cs="Calibri"/>
                <w:b/>
                <w:bCs/>
                <w:color w:val="000000"/>
                <w:sz w:val="22"/>
              </w:rPr>
              <w:t>n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ess Centrality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6534C6" w14:textId="77777777" w:rsidR="00E85179" w:rsidRDefault="00E851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Modularity Class</w:t>
            </w:r>
          </w:p>
        </w:tc>
      </w:tr>
      <w:tr w:rsidR="00E85179" w14:paraId="5EED7DC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DAB23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F3780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50065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10568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D45C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FAC8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ADE08D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FF152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DA8B0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143E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B135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581D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69E76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67F705F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061E6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CA6B9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8EE6A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32C01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0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FF700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7A395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20BB6A5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ADA20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2D248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DF4E4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CA973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18E7C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7FED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4EC9771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EB308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B233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6A56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8817A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0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010C6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45D3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45ABDA7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EB6A7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5FB29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532B8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B926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1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096A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51656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0AF082C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E9BE7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3D63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0DD8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0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4A57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03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1EB5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2C276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037FE00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D680A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11AD5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34421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D94C5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76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5399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2DE39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7D7B13E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C363A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D222E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92DF9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97DF7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9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63F8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400E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6241062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B79F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717A4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6CF8B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8D84A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26D92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6588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3D33A4FF" w14:textId="77777777" w:rsidTr="0085220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965EB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BC43B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7E5DA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DAD26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73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C605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C211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422AA8DC" w14:textId="77777777" w:rsidTr="0085220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4DAB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orf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B9E1D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19A4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57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C440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ECFD1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B6717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3DA81E5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9CCB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2D389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E13F3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420D1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FC56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880E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E85179" w14:paraId="1E1427D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A02C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D11B4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107C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8E218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1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A7DF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446CF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1C063A7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49A8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E2073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3C1D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3DF08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40B8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05B5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</w:tr>
      <w:tr w:rsidR="00E85179" w14:paraId="0C1CEB7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FD397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91CB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30BFE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3F01F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3A728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47DE0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E85179" w14:paraId="0A28009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80F31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F9A2A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E295F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A0441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1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6180B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93120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E85179" w14:paraId="2AB9F06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AC985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5C63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5C13D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71F60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5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F812A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EF8B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648D8CD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491A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98F3B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C9B1D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B8EF4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5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BF82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FE6C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576193E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6180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9CF0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D097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4B9F2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2589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0EBC7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02494F0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74AB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DFC8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2D50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79BF2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A6C5C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FF681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501DCA6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690E5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5706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99B6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04CA7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1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D8854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7E08A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3AB32FF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EB8B7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5151B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B8569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DD82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2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E6CD9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6AF12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6F020F9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4461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5F9F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7DFCA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51703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4B1C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8B03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</w:tr>
      <w:tr w:rsidR="00E85179" w14:paraId="63A66A92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1C572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GD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48BB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46590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D25C8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03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338E1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DFD2C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5A2DD406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533F0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NOL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A6B1A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FA75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7560E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03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12676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151E0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2D03159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2BD01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DA90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ECBE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4968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34CC3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8A2D9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1C3C79A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608D6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RP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1ED4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CBD7C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21782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0B7D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D407C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666F366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12B87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RP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3C19D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B8B1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8C33D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ACAC2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55E64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1F73B48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8647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RP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7514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9664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A1AFC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E1E24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B1937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7FB22F3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E210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A701C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FB56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3DE2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0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335E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C856A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1FE0669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CB5C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9DFCE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FC100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0065F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53904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D23FA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</w:tr>
      <w:tr w:rsidR="00E85179" w14:paraId="596893C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CCC4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921F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D021C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ACE82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52C24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F3509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</w:tr>
      <w:tr w:rsidR="00E85179" w14:paraId="6377F65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FA96C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N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774D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F06E7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CA9FA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5C7E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6EA9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24B023C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32BDD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N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A92D6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3FBBE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17A3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E523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881C3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63448EC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597E6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R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5331F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B00CC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E6C51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9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2325C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6CD5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5BC9BA4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26AD3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P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CF8B3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1CA9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98C80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9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3E2C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479FC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339322B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FC66C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P2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FF951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087B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8675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7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59AA1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DF5A2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E85179" w14:paraId="4BA518D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A709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PI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1B402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7A13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51D4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8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4F27B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B4B58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1E7AC218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B7DD2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U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AC1F9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440E4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E4F61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885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C195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9775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282144D4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74C70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TBKB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03DC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2BA0E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C99C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4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917C9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65094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06F600CF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5A4BA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B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1579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E894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8EDE6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4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F74D1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5466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5E1F1B4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89B5D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P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115B7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ED8D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6817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1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51B6E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E30AB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48CDDDD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660B8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PS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D4C4E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92DF1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850A8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1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F2F9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52C14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0A72C2B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C4768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0397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EAD6A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395CF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AF840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6A0C9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530A532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A4E4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AM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F07C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DA5B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0320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F81CF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7C566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3FD6101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24D47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KB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F69B4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B02E1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E5EC4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A5F5D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D462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0991BD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34442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O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2696E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7811D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51D4C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5D98F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C0E83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28D97E9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CEA2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33A7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BE02C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7DFB8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2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27B6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83A1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6A27BB0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D9E43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PA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159D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5855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D6F4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2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7C98A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FA0F3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6B8AD26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3EDEE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UBGC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F9F1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BFF8F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BDC0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7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85C9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92A9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72C343A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B7B5A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UBGC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C1A77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4205C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E467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7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70F7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DD6D9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5D5A0959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0838A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p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728C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76949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2E831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7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67482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4872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48F86077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2588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f3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E14A1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E344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D5D88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E1AC9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A79B2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E85179" w14:paraId="443B47F9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9996A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DNAp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34CA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3BF30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E79B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3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3DBC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7756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520CBA32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44F41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K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55385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5FA34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0862D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3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C4AF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9AAD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00C982A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4FF1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GAL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FECC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F6732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AD7A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51164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CFC51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5F00EE5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A57B4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KBP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7771B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5268B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895D7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9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D3CEF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B8863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780686C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C3CEE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ASH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E54B3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83218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AAC3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9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2AA98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B53D8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5586800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6DBAF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A9750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FAB62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2BBE2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9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29D36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9FE0F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0C8FBF6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EA890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IGY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9693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A663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3C894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9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6ADF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FBDE6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176F939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ADBB4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IF4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F6D1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D246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E0B3C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9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5E2AB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98EAA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6AA0095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7CD5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27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0FCA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DB87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E17DC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9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A2B3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C473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3F766DF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940C8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P1GD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B165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8C938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05BF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9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7F27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2E26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5D909E3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6604F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I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D8320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02D01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F4DA2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6179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74CA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1664A85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13CEB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ED6D8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8F152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2C50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12F02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93B3C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0DA9184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9B03A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J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E7BC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302E1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64165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B920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3210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166C2803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14D9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P2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F8F7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47F8E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245F9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7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738A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8DAE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40954259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47C7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ALG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C976C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DE0E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ED80C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71AD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1A00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240435D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1F319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BE3E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7E189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82728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70BA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A22F7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63BD451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92166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M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7248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441F3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6EC6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C1A21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754AA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5CA7562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0FDF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F9D1F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F924C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04F90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D167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8A74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3563427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A1618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272A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9520C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181ED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1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639A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25921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2AAE580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F8D61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IGM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39556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8DC9E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875D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1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2C854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02BA3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236F212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72BC2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a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AA3C2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D27F5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6CA21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92687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BEE5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391C587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5688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MA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CF4D0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C9EA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3C6AA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D45B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D6F25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7F343A1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79903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9D509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2876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687C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73AE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0D16E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18A38B5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A64C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C1FB6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D576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38AA2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E4087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265BF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200EFB7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257C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S2S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2C93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2FC81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1CDEC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9BFE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8F49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10EDEE7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D0D9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SO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44EB3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010EC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A0A1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67BC0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A4F8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1D2FA53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E233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E57B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D29A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851C7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A2DD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1275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231CE421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E15DC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HO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D6B93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8C2F5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0238C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4958B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DDAC0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7E1521CB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6895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MTAR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302C0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16D1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7D7DF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55A08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FC3F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22497C8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BE6B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CC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20603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1759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D1363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1A27C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75264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73C12FC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3B3CF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LE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9F3F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4B556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17CB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F6FA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F3B05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213E6AD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51EE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4154D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60266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AD172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5E0A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CCBB6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64BC1BE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95565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R1A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1EA6E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F55DC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1AA8A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C4EB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9CCEF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120DB13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87BF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JC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C921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22B30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3BE40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A8708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F207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404B976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53777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O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1A37A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D65A2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4CC1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A1EB2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C78BD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1A0B655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FD543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S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959CF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B3DD1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36878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F98E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E04D8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3596583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3AF1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M16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5D03B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64AD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6659D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90C70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30F7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0AEE8A0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C2BD9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CAK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F16AD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9C40B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6AEC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F6D35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171E3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09442F7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331AC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T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96CFA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AA37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1D3C0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955DF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42C31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0CCB211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DCB7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85E9B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63917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D0F58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67E7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2620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6373913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C1FB5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B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D561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028F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39BBC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E4C22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F8AF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021A8D6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9688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TGE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EE46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20AA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370F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5133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434E2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40B8652E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AEA03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B5R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4495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34B3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D99B8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0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2FE8A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FC1B8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E85179" w14:paraId="17240EB8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0E61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Ex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BDDE3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0278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CD6AF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8DC63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FA448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21355C2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555F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33A2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EAB4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2E511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EA7B1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81B62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34E0907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1DB65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PSE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E8DD7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85822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DF4D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BAF18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CF89A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6469F8D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12823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1B4A2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F93A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3ED3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3F4C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6F99B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1926752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7D5D9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PHOSP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7CA7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3588F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D37D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941C5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0EE9A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4BD5789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6A059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6569E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9D99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0D9C5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32CE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31A6B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51E3253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804F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DX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6F7FB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83462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281D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F789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5A4A5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3ACE91A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1712E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CT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3C3D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10F3D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67D8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EB51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9C78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45BF554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B5FFA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CDC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1E1AB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F39EE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247F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3496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77B09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20F004A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380B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R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20940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DC1FB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B9B8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F44E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7606C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E85179" w14:paraId="69CBADD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EF18C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CLEA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96D7F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E836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6FC08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3A19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FA5C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5F055FC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D8DE5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T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D72D5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F2313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5840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A6264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1746D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4D08A12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39103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NF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2FF88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5E38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A1981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5583B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AA4A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1FAD240A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1B9DE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ibrill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8571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731DA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4462B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8C977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9ABF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3105A6B2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4C5CC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SP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8F897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9998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7309C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49C2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ABE1E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50A1A91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D8BD5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E4F2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37D2F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A45B7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55BD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66AA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3241072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E1B1B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K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6CE20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27E0C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E677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90A5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3B97F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1B49D58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BBBC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TF2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4CC4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1806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B6921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1029B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1D40C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19EB717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9246D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CA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B5281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CF967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CBBE6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543C3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9749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3E41D5F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6CC47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IF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B9C1B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49D4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79CE7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F3046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FB99A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85179" w14:paraId="29D6A99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BB013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PE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2B28B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C6177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7E73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17CAB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C7D8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E85179" w14:paraId="5C0A62F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33E40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P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BF13B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6532E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5E50F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1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55B80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81AE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E85179" w14:paraId="22B0175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82DD3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GI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6D781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A621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693F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BF9EC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3A7BE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E85179" w14:paraId="1ABC132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7B8CC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D4FFB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6303A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8EB31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7877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9BD15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E85179" w14:paraId="61DD947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37EA1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B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1BE7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8BB72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FDC40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564C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CA9C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E85179" w14:paraId="70B6400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9697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4252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5D052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9BA2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B7DE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F107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0A684C5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C23FA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BM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11BD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9E74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E6EB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D9C1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E3C0C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690553D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44A31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RC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31267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9C46F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5A647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CE00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F805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07CFECB0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6F0C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EKHA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4C7FD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D1AFA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4D65C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4551C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5F807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65E87E3C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B7C9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PDZD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C550E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BCA3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D1999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FEF1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7C0C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6AA3229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3FA04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C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F3E35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66230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5A9EE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8E07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C9BEA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0364D22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720D1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RP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6CDA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1509E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29D6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26630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B1570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4CC54EC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DF12D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RT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E362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580D1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FB457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A588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808D9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34ADFAF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6CC5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KA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D2138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439B1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A105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6AC0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6AF10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236C82B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81AE4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AP2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06F7F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63F3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7E3D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183A0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75EF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42FEAF2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DEE4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A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F288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64E4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A177A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7807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C49E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22F0B03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91AF0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NF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F372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751C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CCEEB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EE329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18152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7470E6F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A5248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C3H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76C36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3426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C470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17657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9C83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05C588D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5A350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CK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B215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0110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E2D6B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5316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848A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7993459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1F6C9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SP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96619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2B555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75E95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845B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B5769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1874CF6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E177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YSN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AB20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0E03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9F38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5374E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B9A17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2123C2A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45F4A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C811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608CF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0DAE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F5408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BA74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0B441911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EF100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BNO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46BF7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2B6F9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6626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66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E3443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BC2E2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E85179" w14:paraId="31D436F5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8254C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Centr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FC1C1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CE22C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18FB5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6F2AB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C6C72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7081308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4D29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K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3ECF5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A46E3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25A7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9A79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3738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325F8AD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2F3A1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DE4D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D4E4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5ECD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F7238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1B6F2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83F5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190F4D8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5D44A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OO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1E79A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2DD91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EEA7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A404B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5500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7F2B4BB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1EA1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O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34895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863B7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A3B15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D785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3743A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5C253A6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0564F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YC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FFCA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0577E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D513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5861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91BDA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6BDF046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3D9A8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S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5E91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F80E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60CA6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40948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8EB5B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7740DB5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B9B19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S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DF18E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CBBD2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24231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63CDE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DDE90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48E468F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2CD01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PO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36B5B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E6781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99C3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FA5BB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9CF15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21FAE56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9C4A1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L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D407B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38AE8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8D448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8B62D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5C6E2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500B9F5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3E5C7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6EB4E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1EA9B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61498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4F036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418E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68F8456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EDEA8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RIP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4A65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2E5F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1288C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169EA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D21EE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4358345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8B772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AKM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67F5B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4ACE7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E07D2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2E490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B3DDF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07E24A1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DBC62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LI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4D2E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F1E2D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98589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8BE7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401E9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18245512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40456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D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B2F7A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D391D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8ECC9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4B441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814AE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228198E4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E0476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C1orf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1F957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B654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D34F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AAD9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68C60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53828280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D32B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4A3AA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B8308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2A25B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2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F6080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9E6B2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E85179" w14:paraId="04AAC3B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D54A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9B070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6A5E2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AAF59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9D035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9503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7B2A1F1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23C5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IR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4CA2E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123D7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CC54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C6DF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857D7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1FD3585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F749F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MPD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DD3A6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16920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ED061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104BC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37981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10861CF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EFF5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B8025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3EA26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E8A7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70A22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0A0C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6172578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13194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T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BCE2C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54B2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3F7A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553CB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081D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61AADFD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93FAB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F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05BB7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F653B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F5B0B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6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8999F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E4CD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85179" w14:paraId="78F4923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5A08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138E6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4B108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C723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ABBD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9B4D6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283B09B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9B7F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L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7A6B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74DE3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7ED11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28D7D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EC53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73F8B27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F186C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L6I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CC687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CFA3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BF2C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1B18B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902C1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5B695C7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E2807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66AF1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57F41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3C4E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A61CA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A510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56090B1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0D39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IM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57DF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1B60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40C47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BDD8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304D1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0E72AADD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FB7EF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MOX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42D57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04539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073F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33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2324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3BE2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85179" w14:paraId="6995CECF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11885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STOM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A9852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66A89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5ED7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8185C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F73A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E85179" w14:paraId="0966C7C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2BCD1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P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67C8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8EDAA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6625E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C82F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CBCC3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</w:tr>
      <w:tr w:rsidR="00E85179" w14:paraId="4A3F4EC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0BF18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3E34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7D0F2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BBA4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B252A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1928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</w:tr>
      <w:tr w:rsidR="00E85179" w14:paraId="1B02054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BD66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09B10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D8F72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8DF0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498E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F3334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</w:tr>
      <w:tr w:rsidR="00E85179" w14:paraId="01EF82C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9145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AT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1B1E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752F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B52B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4F85D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CE0DA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</w:tr>
      <w:tr w:rsidR="00E85179" w14:paraId="6D1C9B0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782F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D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BBB39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E5295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7053C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4C1E8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3C808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</w:tr>
      <w:tr w:rsidR="00E85179" w14:paraId="316CBE2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754F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6E9BD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5CC97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A8BB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1DF5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71B6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346BA4F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C7F84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8D477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FA66A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40319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BC28E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7B04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4C3303A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A473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GLU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F35C3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25AD8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7FF8E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7D7BD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055F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08D7D4A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20C9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D79DC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CD09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FDD8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7926E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D5C44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540E10A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04C9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PT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A4CA0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E692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8D63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266D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3B89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5A20674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A1C8C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FU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A092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3421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F6BF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2D2A4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BAECE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20D936E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26587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S6S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1CD9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CAF87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A990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1EC70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C572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649E00AA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1BA0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FGE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EEAF4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C759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B18B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4032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DAF2B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3BE1D71D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8C5DB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ERP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F3F4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02FC3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93B0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F8B0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94FE0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46815CF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06507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P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49083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CE22C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1896C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5D983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A4CE0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7DA6DA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D7D8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M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8B3B8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76DC0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E468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88683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1398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A607C9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AD96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820F3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8E131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7EFAB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6478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6CA77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353B947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9834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CS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22DA3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19F69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1555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83788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B3A7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5730C9D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BA6D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0D2E6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BB037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8177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D23FF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ECD83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28BB27C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BC55F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US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3A86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5318E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F038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C1ED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C4B7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08E71F2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F1D19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L17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024E9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8DF4A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EFD04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155E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C9C06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FE6F54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A254E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9F53C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5D75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6213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8C4FD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E09C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7AFDCFB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5BB41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KB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191C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5785A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B0508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0F4A9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ADC8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3C7145F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169ED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D92F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06938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577FA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C93E6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6BBE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29B69B8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9566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8173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4A406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95139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1E85B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FBA35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51A752B3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7A28A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76132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CA083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A9737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BFFF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B3754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4DFFB292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1C8D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P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6D0D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A2B22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999B2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E2BD6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87F64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4887164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726E7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N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04CCD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33D08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D4160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5DC07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AE73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6BFB5CF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6E10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M2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72A0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917BC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454E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EA884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7A903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A1ED0B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29E7B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AMT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AB20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11C52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C5FC8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75B5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B4CC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0EFA67B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38D6F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9B923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44B1E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68C82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D42C1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ACE5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5DBDD64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6A70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XRE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5ADF3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316DE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51667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D3FA4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347D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2F32A26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D26DC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R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C9910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CCB1E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D28D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87FDD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20FA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393C0B5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8CF56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GL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AF3B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95D09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70BF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7DA7A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9488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7FB9A4F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8CE24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D087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EDA91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7D4C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DF11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AAFD0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9851BF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FABD7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I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439CB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DF85C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1AE0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30FD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81116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03984A7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8ECF7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O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BAB27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5C968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08A8F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A45F9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8EBA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3CB24D5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6E29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GG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3CCA0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1F7D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1EAD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F6004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7655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59339F8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4D3C6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12E7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4145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2468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D5098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DBCC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F124F2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7CC4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LE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8E523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F593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38B38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4D1AF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0F46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0F9D90C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72C93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DE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9ED34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1BDB0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AF6B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BF99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69458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2F32407E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C9083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BXL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4D674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809A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AEADD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4FD29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4EE19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64D81D04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E0F0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POGLUT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6F7B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D78EA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887F0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7EDC3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D39A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2D5FA14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DDFE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LEKH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8C164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3EE6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2A08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8FBE3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81031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19FC998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BB158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IS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35DC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496E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2D298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A020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08C86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646F58D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9A3A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H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B355B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ECA47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6DAE7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CBBBA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EB42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2178700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B109A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CD013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B3C2B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41C15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A419A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78E1B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54D1610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6F16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MO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D0A15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CAC6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22577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8227E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41A12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E85179" w14:paraId="6085781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83A13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CD38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0D32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632C4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A599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FF705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730BE6D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5D1D4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3981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21D2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A17B1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FBC8B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4F160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010FD98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A30A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E679F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E1D3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6C1B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7390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8499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66EC102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19D26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A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A8E37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2B978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604E7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AFD9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34A6B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601A19C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3443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T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11E42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698B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1A5C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6475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0E13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0879942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5BC89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SD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2C7A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54A7A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AFE58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05CA5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30DC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6886E62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35CF3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P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5C826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0252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193B2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FE6C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A0F29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4BDBFB32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37CCE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MP2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BD250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42F0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0CD4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35278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3B3E9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43DB2644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4081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SLC9A3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BBEC3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61EB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9168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58326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91FE7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75A141D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57EA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MM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BE9FC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0465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AFAD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B1B8E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0EEC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3ACEFB3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68668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31CED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D7DAE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F4B0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36F68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9BCB3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</w:tr>
      <w:tr w:rsidR="00E85179" w14:paraId="7886913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87E30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lectr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1CE4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6C3B6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2F5F9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7406A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2FA98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0DF58F5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7E56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C2C2E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BB474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AAF7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E092F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71C73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04CEAD5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897D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F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96453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E9D70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E9DF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23F32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3405C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25EF7B4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DD0F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I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B5832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750CB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74AB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E45F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2F05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26F6523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59A02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TRE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628D1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CC057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FAC3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282FF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C440C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24057F4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BBB5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XN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404C8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C4865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61E93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3D56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2F0CA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331D4AC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F045A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LR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AD95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4E1EC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00AF9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5DC74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B3570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04EF427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CB965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MEM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52F80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01BA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4B3D4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7B456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22825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5EE375C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D570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R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3E2B5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12A2F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03CF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2B0B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5E54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5869BEB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29E93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AP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E5F8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6F55A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34D5A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F481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09360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69AB5C2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C68A6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30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B9AC4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11EAB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65612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4D726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2BDC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6D4551E1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FA427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MED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D4BF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BCA2C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BE6F8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C9A52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D270F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687A20B9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6318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SC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BE383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7EA27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2A9F7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339C7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05BE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16E4881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4653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CS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0C2C6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0FA96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E2D3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DE4B1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F4802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3792520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44EDB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FI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602A6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4839C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DCE77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A7F91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0D0C0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0F58560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611A2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PY19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3514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630D0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F816F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95F5F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09142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3DBD227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E8DCE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2R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6F50A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75DC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8AA01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2BDAA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7146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1C57759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DFFEC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HI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3EFAE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2D4A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A28D2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0EB2D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EFC4A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099E482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46C3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B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BB4E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CCB41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24FD3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1214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B4A15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39336A5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4370F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MEM3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5282C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70C87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C6E16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C32A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13BAB9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1C593E0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848B2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G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DB9D2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27D0C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8161C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8FB51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2382A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E85179" w14:paraId="45C3442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AE67D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u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D28B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3528E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6E520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4C930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B25DB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</w:tr>
      <w:tr w:rsidR="00E85179" w14:paraId="200DE5F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F1B396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YG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751F9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48FC1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FB758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D8292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AFEC6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</w:tr>
      <w:tr w:rsidR="00E85179" w14:paraId="0743BE3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3C22C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P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0FE5C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EF75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8E2B3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1C17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BF3A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</w:tr>
      <w:tr w:rsidR="00E85179" w14:paraId="63EF77C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E4CE9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IMM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D77BA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AFCA5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F1BA6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87F3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98548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</w:tr>
      <w:tr w:rsidR="00E85179" w14:paraId="01CC85F6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D2610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TP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E07C8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15B84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4B84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1FC8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6D150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</w:tr>
      <w:tr w:rsidR="00E85179" w14:paraId="6136F730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3BEEB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MAP7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4256E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0C93A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89BFF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9747F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AFCC2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</w:tr>
      <w:tr w:rsidR="00E85179" w14:paraId="4DEFEEA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B5D2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5EAE2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4AE59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56447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8C8F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C6BC84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E85179" w14:paraId="719E12B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A3CEB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3D3B7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1EEB9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40016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81A8B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31B9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E85179" w14:paraId="7D7FCA2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3FDCB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44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03AFE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97FECB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A8DA0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C05B0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71601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E85179" w14:paraId="5ACC39E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7C74F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C3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3A1214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871F1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C0EEA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905E1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75DDD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E85179" w14:paraId="49C36E2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D6209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P3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AE351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37E8E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EEEA8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A89D4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A785C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E85179" w14:paraId="744C9DE9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96649C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WC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292F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03FA6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A979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A39BF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A439D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E85179" w14:paraId="009F648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52F08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E323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CCE3F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5127C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70FDD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C668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E85179" w14:paraId="2402890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E12CB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3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7E65B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110A0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BB762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AFAEE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D672E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E85179" w14:paraId="7C57CB5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503A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3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D849A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8E44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DF97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B7FC6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59FD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E85179" w14:paraId="389FD07F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219EC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SNK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D60D9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D4420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F50CA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F28EB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5B24C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E85179" w14:paraId="44FE4DFC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0E741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SNK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87D1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8B311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E78B2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D2802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8A62D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E85179" w14:paraId="2CBBC00E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0296C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N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5E84F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20C92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D0F4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D3D894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C7816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E85179" w14:paraId="58A853C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C3B40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M9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DF1DD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8836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9895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5A35BB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02920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</w:tr>
      <w:tr w:rsidR="00E85179" w14:paraId="57006228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A2FF9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ITRM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3324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05B5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19B38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083D4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B235F0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48C369DC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4C28C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INT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988AE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16423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1F656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613A4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057E1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2D32699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C1028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C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8AB43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3033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40953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AA4DD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78A3D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19C987F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0A853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TK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A4D53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9450B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EA1E2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93A08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8307A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1DED8B9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727AC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M8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9DC1E6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86F23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06120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EF44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2F62C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4DF8183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1100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T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044E7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836A0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86BDE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30CF7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94D69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2922282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C6083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Q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36FB9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5E3A6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F4436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C9F3F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A25EF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79BBE8A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6A8A9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ZW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53FF2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70406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6382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EA4058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744D0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1FAD06BA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D9F4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6V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7B95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1FC16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4B41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712C38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E43AB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4B4AD486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E7C04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1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C8FC5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84D8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6E3E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C6C53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2DD9F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2C9263F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C8007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C651E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4217F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9E25E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214AE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43C2B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2235719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11C11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A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29585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2EB1F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6CFDB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4EDBF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5912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0EF37207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5293E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KAP8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FFEE2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6089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0847E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ED2A4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7CDB3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6CD38E8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6A393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NO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22593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C6339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B68ED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937EB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3700DF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607A1653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0F787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TN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8CE8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D1F1A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301D7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E7F00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EFBE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0C9610B5" w14:textId="77777777" w:rsidTr="00E851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B759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YIF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F24EB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C163B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A1B630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B23A6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B77C39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5F2B340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0B95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E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6E180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9CBF8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6B6E3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6EF5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C7C70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22DD1CC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76E9C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E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F226F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CEB99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B37F9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33CA7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EAC03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27FD20E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A4EDF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30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4A962B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6FBD40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BBFA9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8A6C5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D6B49D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1AF7CCB1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E3857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30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853B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4C039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33B69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F091C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16423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1C6B17DB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74746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LC25A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A3301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77FE6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67836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297D1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B066F8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2197C3F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7EE54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A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2EC1E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D10D4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0F791F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A7B8E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6C44C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62954BC4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449DC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6517E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53FA5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B80FF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490BD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58D9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6333EC03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88948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AR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6B65E8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551AF7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F838D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AA6CE6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207BA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7C01EB02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F21A2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E2866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4A689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9B66E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C6D9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A11DD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654D643D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A1B75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SM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02878E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17001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6A6FD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51082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B3C9B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1B3476B8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0B694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MP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1D3937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CC92D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2B44AA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F5FB7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CBC9F3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</w:tr>
      <w:tr w:rsidR="00E85179" w14:paraId="31161D65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BB28D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OLG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19A7B4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436CB3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9ADCD5D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AC6DC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FC7B61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</w:tr>
      <w:tr w:rsidR="00E85179" w14:paraId="3492D470" w14:textId="77777777" w:rsidTr="00E851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726769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DHH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F5F812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3A849C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9FE25BF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FAD86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4C6385" w14:textId="77777777" w:rsidR="00E85179" w:rsidRDefault="00E851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</w:tr>
    </w:tbl>
    <w:p w14:paraId="7FEC8E79" w14:textId="77777777" w:rsidR="00E85179" w:rsidRPr="003C0E33" w:rsidRDefault="00E85179" w:rsidP="00E85179"/>
    <w:sectPr w:rsidR="00E85179" w:rsidRPr="003C0E33" w:rsidSect="003C0E3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08050" w14:textId="77777777" w:rsidR="0014189F" w:rsidRDefault="0014189F" w:rsidP="00117666">
      <w:pPr>
        <w:spacing w:after="0"/>
      </w:pPr>
      <w:r>
        <w:separator/>
      </w:r>
    </w:p>
  </w:endnote>
  <w:endnote w:type="continuationSeparator" w:id="0">
    <w:p w14:paraId="6E3865F9" w14:textId="77777777" w:rsidR="0014189F" w:rsidRDefault="001418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CF7962" w14:textId="77777777" w:rsidR="00995F6A" w:rsidRPr="00577C4C" w:rsidRDefault="0014189F">
    <w:pPr>
      <w:rPr>
        <w:color w:val="C00000"/>
        <w:szCs w:val="24"/>
      </w:rPr>
    </w:pPr>
    <w:r>
      <w:rPr>
        <w:noProof/>
        <w:lang w:val="en-GB" w:eastAsia="en-GB"/>
      </w:rPr>
      <w:pict w14:anchorId="17EB242D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06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2482A493" w14:textId="77777777" w:rsidR="00995F6A" w:rsidRPr="00577C4C" w:rsidRDefault="00D139E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9085A">
                  <w:rPr>
                    <w:noProof/>
                    <w:color w:val="000000" w:themeColor="text1"/>
                    <w:szCs w:val="40"/>
                  </w:rPr>
                  <w:t>2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613C2D" w14:textId="77777777" w:rsidR="00995F6A" w:rsidRPr="00577C4C" w:rsidRDefault="0014189F">
    <w:pPr>
      <w:rPr>
        <w:b/>
        <w:sz w:val="20"/>
        <w:szCs w:val="24"/>
      </w:rPr>
    </w:pPr>
    <w:r>
      <w:rPr>
        <w:noProof/>
        <w:lang w:val="en-GB" w:eastAsia="en-GB"/>
      </w:rPr>
      <w:pict w14:anchorId="32D7874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06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1D2AC492" w14:textId="77777777" w:rsidR="00995F6A" w:rsidRPr="00577C4C" w:rsidRDefault="00D139E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9085A">
                  <w:rPr>
                    <w:noProof/>
                    <w:color w:val="000000" w:themeColor="text1"/>
                    <w:szCs w:val="40"/>
                  </w:rPr>
                  <w:t>2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00BBF" w14:textId="77777777" w:rsidR="0014189F" w:rsidRDefault="0014189F" w:rsidP="00117666">
      <w:pPr>
        <w:spacing w:after="0"/>
      </w:pPr>
      <w:r>
        <w:separator/>
      </w:r>
    </w:p>
  </w:footnote>
  <w:footnote w:type="continuationSeparator" w:id="0">
    <w:p w14:paraId="648B0927" w14:textId="77777777" w:rsidR="0014189F" w:rsidRDefault="001418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0D14F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5E0E84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116C5EDF" wp14:editId="058042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DQ2sDQ1NzGysDRV0lEKTi0uzszPAykwrgUAxZaafiwAAAA="/>
  </w:docVars>
  <w:rsids>
    <w:rsidRoot w:val="00ED20B5"/>
    <w:rsid w:val="0001436A"/>
    <w:rsid w:val="00034304"/>
    <w:rsid w:val="00035434"/>
    <w:rsid w:val="00052A14"/>
    <w:rsid w:val="00065C81"/>
    <w:rsid w:val="00077D53"/>
    <w:rsid w:val="0009085A"/>
    <w:rsid w:val="00105FD9"/>
    <w:rsid w:val="00117666"/>
    <w:rsid w:val="0014189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E3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15B9"/>
    <w:rsid w:val="00593EEA"/>
    <w:rsid w:val="005A5EEE"/>
    <w:rsid w:val="006375C7"/>
    <w:rsid w:val="00654E8F"/>
    <w:rsid w:val="00660D05"/>
    <w:rsid w:val="0066510B"/>
    <w:rsid w:val="006820B1"/>
    <w:rsid w:val="006B7D14"/>
    <w:rsid w:val="006E798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2FD"/>
    <w:rsid w:val="0085220B"/>
    <w:rsid w:val="00885156"/>
    <w:rsid w:val="008D0D91"/>
    <w:rsid w:val="009151AA"/>
    <w:rsid w:val="0093429D"/>
    <w:rsid w:val="00943573"/>
    <w:rsid w:val="00964134"/>
    <w:rsid w:val="00970F7D"/>
    <w:rsid w:val="00994A3D"/>
    <w:rsid w:val="009C2B12"/>
    <w:rsid w:val="00A174D9"/>
    <w:rsid w:val="00A24BD0"/>
    <w:rsid w:val="00AA4D24"/>
    <w:rsid w:val="00AB6715"/>
    <w:rsid w:val="00B1671E"/>
    <w:rsid w:val="00B25EB8"/>
    <w:rsid w:val="00B37F4D"/>
    <w:rsid w:val="00BD00F6"/>
    <w:rsid w:val="00C52A7B"/>
    <w:rsid w:val="00C56BAF"/>
    <w:rsid w:val="00C679AA"/>
    <w:rsid w:val="00C75972"/>
    <w:rsid w:val="00CD066B"/>
    <w:rsid w:val="00CE4FEE"/>
    <w:rsid w:val="00D060CF"/>
    <w:rsid w:val="00D139ED"/>
    <w:rsid w:val="00DB59C3"/>
    <w:rsid w:val="00DC259A"/>
    <w:rsid w:val="00DE23E8"/>
    <w:rsid w:val="00E52377"/>
    <w:rsid w:val="00E537AD"/>
    <w:rsid w:val="00E64E17"/>
    <w:rsid w:val="00E8517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3B7121BD"/>
  <w15:docId w15:val="{4758681D-20BC-4D0A-A108-F08179D41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"/>
    <w:rsid w:val="003C0E33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MX" w:eastAsia="es-MX"/>
    </w:rPr>
  </w:style>
  <w:style w:type="paragraph" w:customStyle="1" w:styleId="xl66">
    <w:name w:val="xl66"/>
    <w:basedOn w:val="Normal"/>
    <w:rsid w:val="003C0E3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63">
    <w:name w:val="xl63"/>
    <w:basedOn w:val="Normal"/>
    <w:rsid w:val="00E85179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MX" w:eastAsia="es-MX"/>
    </w:rPr>
  </w:style>
  <w:style w:type="paragraph" w:customStyle="1" w:styleId="xl64">
    <w:name w:val="xl64"/>
    <w:basedOn w:val="Normal"/>
    <w:rsid w:val="00E85179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EAE9A6-13DE-48D0-B387-3CAE6AA8C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21</Pages>
  <Words>1122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ecca Thomas</cp:lastModifiedBy>
  <cp:revision>9</cp:revision>
  <cp:lastPrinted>2013-10-03T12:51:00Z</cp:lastPrinted>
  <dcterms:created xsi:type="dcterms:W3CDTF">2020-05-04T04:33:00Z</dcterms:created>
  <dcterms:modified xsi:type="dcterms:W3CDTF">2020-06-29T10:59:00Z</dcterms:modified>
</cp:coreProperties>
</file>